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1AA655" w14:textId="77777777" w:rsidR="00C71855" w:rsidRDefault="00C71855" w:rsidP="00C71855">
      <w:pPr>
        <w:spacing w:after="0"/>
        <w:rPr>
          <w:rFonts w:ascii="Calibri" w:eastAsia="Calibri" w:hAnsi="Calibri" w:cs="Calibri"/>
          <w:i/>
          <w:iCs/>
          <w:color w:val="000000" w:themeColor="text1"/>
        </w:rPr>
      </w:pPr>
      <w:r w:rsidRPr="002351F8">
        <w:rPr>
          <w:rFonts w:ascii="Calibri" w:eastAsia="Calibri" w:hAnsi="Calibri" w:cs="Calibri"/>
          <w:b/>
          <w:bCs/>
          <w:i/>
          <w:iCs/>
          <w:color w:val="000000" w:themeColor="text1"/>
        </w:rPr>
        <w:t xml:space="preserve">Table S1. </w:t>
      </w:r>
      <w:r w:rsidRPr="002351F8">
        <w:rPr>
          <w:rFonts w:ascii="Calibri" w:eastAsia="Calibri" w:hAnsi="Calibri" w:cs="Calibri"/>
          <w:i/>
          <w:iCs/>
          <w:color w:val="000000" w:themeColor="text1"/>
        </w:rPr>
        <w:t>Distributions of the lab measures and vital signs within the three clusters of COVID-19 patients (presented as Median (IQR)). 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2340"/>
        <w:gridCol w:w="2250"/>
        <w:gridCol w:w="2205"/>
      </w:tblGrid>
      <w:tr w:rsidR="00C71855" w14:paraId="19CCEB4A" w14:textId="77777777" w:rsidTr="00D9448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double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36BD07E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Lab tests</w:t>
            </w:r>
          </w:p>
        </w:tc>
        <w:tc>
          <w:tcPr>
            <w:tcW w:w="2340" w:type="dxa"/>
            <w:tcBorders>
              <w:top w:val="nil"/>
              <w:left w:val="nil"/>
              <w:bottom w:val="double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A2A1B6F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Cluster 1 (N =20,433)</w:t>
            </w:r>
          </w:p>
        </w:tc>
        <w:tc>
          <w:tcPr>
            <w:tcW w:w="2250" w:type="dxa"/>
            <w:tcBorders>
              <w:top w:val="nil"/>
              <w:left w:val="nil"/>
              <w:bottom w:val="double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C6B4ADD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Cluster 2 (N = 32,416)</w:t>
            </w:r>
          </w:p>
        </w:tc>
        <w:tc>
          <w:tcPr>
            <w:tcW w:w="2205" w:type="dxa"/>
            <w:tcBorders>
              <w:top w:val="nil"/>
              <w:left w:val="nil"/>
              <w:bottom w:val="double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B23DC73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Cluster 3 (N = 380)</w:t>
            </w:r>
          </w:p>
        </w:tc>
      </w:tr>
      <w:tr w:rsidR="00C71855" w14:paraId="3DB09A29" w14:textId="77777777" w:rsidTr="00D94489">
        <w:trPr>
          <w:trHeight w:val="300"/>
        </w:trPr>
        <w:tc>
          <w:tcPr>
            <w:tcW w:w="2520" w:type="dxa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56B429C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edian ALT</w:t>
            </w:r>
          </w:p>
        </w:tc>
        <w:tc>
          <w:tcPr>
            <w:tcW w:w="2340" w:type="dxa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EE73482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22 (15 - 35)</w:t>
            </w:r>
          </w:p>
        </w:tc>
        <w:tc>
          <w:tcPr>
            <w:tcW w:w="2250" w:type="dxa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6D65742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31 (20 - 51)</w:t>
            </w:r>
          </w:p>
        </w:tc>
        <w:tc>
          <w:tcPr>
            <w:tcW w:w="2205" w:type="dxa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7DE7EBB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565.75 (359 - 825.75)</w:t>
            </w:r>
          </w:p>
        </w:tc>
      </w:tr>
      <w:tr w:rsidR="00C71855" w14:paraId="504F32C2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B16E2A6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aximum AL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801C647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32 (22 - 5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7209909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41 (28 - 66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89BE93A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973 (606.75 - 1410.25)</w:t>
            </w:r>
          </w:p>
        </w:tc>
      </w:tr>
      <w:tr w:rsidR="00C71855" w14:paraId="56665A28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95B0A68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inimum AL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4AAE7AA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20 (13 - 3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B861ADC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28 (18 - 45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2C122F1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346 (195.75 - 580.25)</w:t>
            </w:r>
          </w:p>
        </w:tc>
      </w:tr>
      <w:tr w:rsidR="00C71855" w14:paraId="4A8F52A3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F9D8BDF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aximum AS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A0BAD99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32 (22 - 5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D0F9A47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41 (28 - 66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A9E6B83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973 (606.75 - 1410.25)</w:t>
            </w:r>
          </w:p>
        </w:tc>
      </w:tr>
      <w:tr w:rsidR="00C71855" w14:paraId="13FAB077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7620D14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inimum AS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79CBE9E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25 (18 - 3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3495ABD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32 (22 - 47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02AC5FF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369 (203 - 652.5)</w:t>
            </w:r>
          </w:p>
        </w:tc>
      </w:tr>
      <w:tr w:rsidR="00C71855" w14:paraId="35C95050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3507D21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ean AS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1DD21CC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28.67 (20 - 4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B665B89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36.5 (25 - 56.5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0D27B19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679.6 (459.8 - 963.9)</w:t>
            </w:r>
          </w:p>
        </w:tc>
      </w:tr>
      <w:tr w:rsidR="00C71855" w14:paraId="74AA2015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71AEBED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aximum Serum Creatinin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ED994ED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1.24 (0.85 - 2.2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C3319EB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0.99 (0.8 - 1.29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F7633B2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1.64 (1.04 - 2.77)</w:t>
            </w:r>
          </w:p>
        </w:tc>
      </w:tr>
      <w:tr w:rsidR="00C71855" w14:paraId="5C6129CC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D9DBF8A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inimum Serum Creatinin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7C9D8FD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0.99 (0.7 - 1.6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596432B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0.8 (0.65 - 1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09B999F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1.07 (0.79 - 1.79)</w:t>
            </w:r>
          </w:p>
        </w:tc>
      </w:tr>
      <w:tr w:rsidR="00C71855" w14:paraId="12C3338C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68D6A6D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edian Leukocyte Cou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A389FFA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7.15 (5 - 10.3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95E257D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6.685 (5 - 9.04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BD12D4A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9.575 (6.6 - 13.83)</w:t>
            </w:r>
          </w:p>
        </w:tc>
      </w:tr>
      <w:tr w:rsidR="00C71855" w14:paraId="04CBB4F9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59D3628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aximum Leukocyte Cou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B33947D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8.58 (6 - 12.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4D47831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8 (6 - 11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613E883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11.95 (8.2 - 17.2)</w:t>
            </w:r>
          </w:p>
        </w:tc>
      </w:tr>
      <w:tr w:rsidR="00C71855" w14:paraId="1F3038E6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5EA5D98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inimum Leukocyte Cou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B155F57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6 (4.2 - 8.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DF7859D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5.6 (4.1 - 7.62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BCDBF48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7.33 (5.1 - 10.9)</w:t>
            </w:r>
          </w:p>
        </w:tc>
      </w:tr>
      <w:tr w:rsidR="00C71855" w14:paraId="62F29A23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803A041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edian Lymphocyte Cou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E27A924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1 (0.64 - 1.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290A784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0.96 (0.7 - 1.35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27739D5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1 (0.62 - 1.5)</w:t>
            </w:r>
          </w:p>
        </w:tc>
      </w:tr>
      <w:tr w:rsidR="00C71855" w14:paraId="54746883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0101100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inimum Lymphocyte Cou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368F023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0.8 (0.5 - 1.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BD13EF6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0.8 (0.5 - 1.13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56951D0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0.79 (0.5 - 1.17)</w:t>
            </w:r>
          </w:p>
        </w:tc>
      </w:tr>
      <w:tr w:rsidR="00C71855" w14:paraId="257502B6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0DA3C2A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ean Lymphocyte Cou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F42D12E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1 (0.65 - 1.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15F94D8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0.97 (0.7 - 1.37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ADE1915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1.05 (0.67 - 1.56)</w:t>
            </w:r>
          </w:p>
        </w:tc>
      </w:tr>
      <w:tr w:rsidR="00C71855" w14:paraId="60AC176C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4F5CFEB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edian Monocyte Cou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5362F02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0.6 (0.4 - 0.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AB621E3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0.5 (0.34 - 0.7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83EEA37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0.6 (0.4 - 0.9)</w:t>
            </w:r>
          </w:p>
        </w:tc>
      </w:tr>
      <w:tr w:rsidR="00C71855" w14:paraId="1199B76A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50B6319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aximum Monocyte Cou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0E5A041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0.7 (0.49 - 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441C636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0.6 (0.4 - 0.8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A5DF556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0.78 (0.5 - 1.2)</w:t>
            </w:r>
          </w:p>
        </w:tc>
      </w:tr>
      <w:tr w:rsidR="00C71855" w14:paraId="6C0117C5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11E28CF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lastRenderedPageBreak/>
              <w:t>Minimum Monocyte Cou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D107C19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0.49 (0.28 - 0.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C7577F7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0.4 (0.2 - 0.6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1881100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0.44 (0.21 - 0.72)</w:t>
            </w:r>
          </w:p>
        </w:tc>
      </w:tr>
      <w:tr w:rsidR="00C71855" w14:paraId="44777B17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0F9DA8E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edian Eosinophil Cou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C4221FA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0.01 (0 - 0.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01E23A0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0 (0 - 0.02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F49921E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0 (0 - 0.05)</w:t>
            </w:r>
          </w:p>
        </w:tc>
      </w:tr>
      <w:tr w:rsidR="00C71855" w14:paraId="6FAE1A91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6B9F44D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aximum Eosinophil Cou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6DE0ABD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0.04 (0 - 0.1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F4EA330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0 (0 - 0.09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6D760EC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0 (0 - 0.1)</w:t>
            </w:r>
          </w:p>
        </w:tc>
      </w:tr>
      <w:tr w:rsidR="00C71855" w14:paraId="4A54D0C2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53E2EE8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inimum Eosinophil Cou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D9A2212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0 (0 - 0.0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D19D152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0 (0 - 0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2802D40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0 (0 - 0)</w:t>
            </w:r>
          </w:p>
        </w:tc>
      </w:tr>
      <w:tr w:rsidR="00C71855" w14:paraId="507332F8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2D97A85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ean Eosinophil Cou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C3E0433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0.03 (0 - 0.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2340818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0 (0 - 0.04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1276C51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0 (0 - 0.06)</w:t>
            </w:r>
          </w:p>
        </w:tc>
      </w:tr>
      <w:tr w:rsidR="00C71855" w14:paraId="53093E94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E77423C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edian Basophil Cou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034F872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0 (0 - 0.05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B2C28F9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0 (0 - 0.015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82CA02A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0 (0 - 0.03)</w:t>
            </w:r>
          </w:p>
        </w:tc>
      </w:tr>
      <w:tr w:rsidR="00C71855" w14:paraId="40EF6C29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4B28D02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aximum Basophil Cou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0D84603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0.02 (0 - 0.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402DB73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0 (0 - 0.05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CA99614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0.01 (0 - 0.1)</w:t>
            </w:r>
          </w:p>
        </w:tc>
      </w:tr>
      <w:tr w:rsidR="00C71855" w14:paraId="4680DDB6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C153424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inimum Basophil Cou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47E1B5A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0 (0 - 0.0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4EC101B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0 (0 - 0.01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F32AF6E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0 (0 - 0.01)</w:t>
            </w:r>
          </w:p>
        </w:tc>
      </w:tr>
      <w:tr w:rsidR="00C71855" w14:paraId="3AE158A3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8C66549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ean Basophil Cou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E287703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0.017 (0 - 0.1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16A9199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0 (0 - 0.03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0605672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0.01 (0 - 0.05)</w:t>
            </w:r>
          </w:p>
        </w:tc>
      </w:tr>
      <w:tr w:rsidR="00C71855" w14:paraId="18D44B9E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21248F1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edian Hematocrit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2853CB0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32.8 (28.6 - 36.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C75FE96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40.1 (37.1 - 43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5B48162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36.5 (31.7 - 40.3)</w:t>
            </w:r>
          </w:p>
        </w:tc>
      </w:tr>
      <w:tr w:rsidR="00C71855" w14:paraId="6806371C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365BD06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aximum Hematocrit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11153BE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35 (30.9 - 3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0C65B37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42.1 (39.1 - 45.2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4A639DA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40 (36 - 44.3)</w:t>
            </w:r>
          </w:p>
        </w:tc>
      </w:tr>
      <w:tr w:rsidR="00C71855" w14:paraId="714819FC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17D21FC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inimum Hematocrit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88DA134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31 (26.7 - 34.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C6E2DDD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38.5 (35.4 - 41.43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9E27FA8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33.8 (28.55 - 37.8)</w:t>
            </w:r>
          </w:p>
        </w:tc>
      </w:tr>
      <w:tr w:rsidR="00C71855" w14:paraId="50AC1E95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619BD19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edian Hemoglob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4785F4B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10.5 (9.1 - 11.8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8EC99CA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13.2 (12.15 - 14.3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7D4902F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11.9 (10.3 - 13.16)</w:t>
            </w:r>
          </w:p>
        </w:tc>
      </w:tr>
      <w:tr w:rsidR="00C71855" w14:paraId="0BF03148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61E2D37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aximum Hemoglob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EB9972E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11.3 (9.8 - 12.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0E9B7D2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13.9 (12.8 - 15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13DD3BA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13.1 (11.4 - 14.4)</w:t>
            </w:r>
          </w:p>
        </w:tc>
      </w:tr>
      <w:tr w:rsidR="00C71855" w14:paraId="3ECDEE10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89F5F2A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inimum Hemoglob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5129717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10 (8.5 - 11.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53B161D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12.7 (11.6 - 13.8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6CC1852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11.1 (9.2 - 12.4)</w:t>
            </w:r>
          </w:p>
        </w:tc>
      </w:tr>
      <w:tr w:rsidR="00C71855" w14:paraId="583339EE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D32A158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ean Hemoglob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A649C64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10.57 (9.13 - 11.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0D05FB4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13.25 (12.2 - 14.3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4F438C8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12.05 (10.2 - 13.35)</w:t>
            </w:r>
          </w:p>
        </w:tc>
      </w:tr>
      <w:tr w:rsidR="00C71855" w14:paraId="022C3EAE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042413E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edian Platelet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8CDC2F0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209 (152.5 - 28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8BC3BBE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204 (159 - 259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84CB79A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183.25 (122.38 - 240)</w:t>
            </w:r>
          </w:p>
        </w:tc>
      </w:tr>
      <w:tr w:rsidR="00C71855" w14:paraId="0CFCAE1B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66D415F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inimum Platelet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871C124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193 (139 - 26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F0B5494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189 (147 - 240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0B864B8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156.5 (107.5 - 215)</w:t>
            </w:r>
          </w:p>
        </w:tc>
      </w:tr>
      <w:tr w:rsidR="00C71855" w14:paraId="43BC0A38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4AFEB51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edian SpO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BE37463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97 (95 - 9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FF504BB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95 (94 - 97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5C3630F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97 (95 - 98)</w:t>
            </w:r>
          </w:p>
        </w:tc>
      </w:tr>
      <w:tr w:rsidR="00C71855" w14:paraId="225E363E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FE0E308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aximum SpO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17277D6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100 (99 - 10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F6BFC9E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99 (98 - 100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CC73C3A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100 (99 - 100)</w:t>
            </w:r>
          </w:p>
        </w:tc>
      </w:tr>
      <w:tr w:rsidR="00C71855" w14:paraId="63B99380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353B2B5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inimum SpO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CFB767D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91 (88 - 9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5FD5DBF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90 (86 - 92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402350B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90 (82 - 93)</w:t>
            </w:r>
          </w:p>
        </w:tc>
      </w:tr>
      <w:tr w:rsidR="00C71855" w14:paraId="67B884B9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15C91A8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ean SpO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74CB30C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96.4 (95 - 97.7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47DA51C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94.93 (93.65 - 96.36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333DD2B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96.41 (94.73 - 97.77)</w:t>
            </w:r>
          </w:p>
        </w:tc>
      </w:tr>
      <w:tr w:rsidR="00C71855" w14:paraId="6A952BE4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CC89FB3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BM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7A35E7C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27.5 (23.2 - 32.9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16C8753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29.88 (25.46 - 35.61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B90518B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27.675 (23.39 - 32.85)</w:t>
            </w:r>
          </w:p>
        </w:tc>
      </w:tr>
      <w:tr w:rsidR="00C71855" w14:paraId="50C201BA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7C1C754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lastRenderedPageBreak/>
              <w:t>Median Temperatur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008EB3B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98.1 (97.8 - 98.4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135313E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98.1 (97.85 - 98.5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0AEE634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98.1 (97.64 - 98.41)</w:t>
            </w:r>
          </w:p>
        </w:tc>
      </w:tr>
      <w:tr w:rsidR="00C71855" w14:paraId="37DD4256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DC91630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aximum Temperatur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664F7AB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99.3 (98.7 - 100.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A7E38DB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99.6 (98.8 - 100.94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7580C50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99.3 (98.6 - 100.52)</w:t>
            </w:r>
          </w:p>
        </w:tc>
      </w:tr>
      <w:tr w:rsidR="00C71855" w14:paraId="08D18F97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E46BEF3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inimum Temperatur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B1844B9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97.3 (96.8 - 97.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D113BE2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97.3 (96.8 - 97.6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9331C4E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97 (96.08 - 97.5)</w:t>
            </w:r>
          </w:p>
        </w:tc>
      </w:tr>
      <w:tr w:rsidR="00C71855" w14:paraId="23280FDA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A7E509F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edian Respiratory Ra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AE7C985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18 (18 - 2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92A9A0D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19 (18 - 20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264E167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19 (18 - 22)</w:t>
            </w:r>
          </w:p>
        </w:tc>
      </w:tr>
      <w:tr w:rsidR="00C71855" w14:paraId="0AA08381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2F4D32B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aximum Respiratory Ra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5560293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24 (20 - 2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FAD6EBC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26 (22 - 32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B7DF803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28 (22 - 36)</w:t>
            </w:r>
          </w:p>
        </w:tc>
      </w:tr>
      <w:tr w:rsidR="00C71855" w14:paraId="68B6CF3E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AE19B5E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inimum Respiratory Ra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C124522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16 (13 - 1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3F2F6F9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16 (14 - 16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AF9B58D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14 (11 - 16)</w:t>
            </w:r>
          </w:p>
        </w:tc>
      </w:tr>
      <w:tr w:rsidR="00C71855" w14:paraId="49C6B7DE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8396260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ean Respiratory Ra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C7FE972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18.57 (17.55 - 20.2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22B9BD2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19.3 (18.1 - 21.6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E05A639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19.29 (17.72 - 22.5)</w:t>
            </w:r>
          </w:p>
        </w:tc>
      </w:tr>
      <w:tr w:rsidR="00C71855" w14:paraId="10F57ED8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7888D59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aximum Total Bilirub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CA37708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0.5 (0.4 - 0.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61A56BC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0.6 (0.4 - 0.8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B7E2244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1.1 (0.7 - 2.7)</w:t>
            </w:r>
          </w:p>
        </w:tc>
      </w:tr>
      <w:tr w:rsidR="00C71855" w14:paraId="2C0FD9DA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50FECC7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inimum Total Bilirub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EFB4CA2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0.4 (0.3 - 0.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9B7C17C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0.4 (0.3 - 0.6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9869BB3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0.7 (0.4 - 1.3)</w:t>
            </w:r>
          </w:p>
        </w:tc>
      </w:tr>
      <w:tr w:rsidR="00C71855" w14:paraId="7CF1CBC3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7254008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edian Heart Ra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B1669D1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81 (72 - 9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5E65AF4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80.5 (72 - 90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13C2F5E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83.75 (73.75 - 95.63)</w:t>
            </w:r>
          </w:p>
        </w:tc>
      </w:tr>
      <w:tr w:rsidR="00C71855" w14:paraId="195E769D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322F4E5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aximum Heart Ra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F19E0B7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103 (91 - 11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ECE990F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103 (92 - 116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6D2A05A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111 (96 - 134)</w:t>
            </w:r>
          </w:p>
        </w:tc>
      </w:tr>
      <w:tr w:rsidR="00C71855" w14:paraId="5B6090BE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7F91750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inimum Heart Ra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A002D56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65 (57 - 7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3D7E47B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63 (56 - 71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C650AEA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63 (54 - 74)</w:t>
            </w:r>
          </w:p>
        </w:tc>
      </w:tr>
      <w:tr w:rsidR="00C71855" w14:paraId="66714D1B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29DABC8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ean Heart Ra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5D3DA92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82.25 (73.06 - 92.1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B74CE61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81.28 (73.09 - 90.22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B1E5A0C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84.44 (75.52 - 96.12)</w:t>
            </w:r>
          </w:p>
        </w:tc>
      </w:tr>
      <w:tr w:rsidR="00C71855" w14:paraId="7B9B6210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3A80157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edian eGF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F483C18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57.66 (28.44 - 88.8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1366E97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81.41 (59.74 - 97.37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03D52B8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50.38 (25.26 - 87.64)</w:t>
            </w:r>
          </w:p>
        </w:tc>
      </w:tr>
      <w:tr w:rsidR="00C71855" w14:paraId="31FF6ACA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30DFE85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aximum eGF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AE9EDCA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65.55 (33.78 - 94.2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B541E13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87.81 (68.21 - 102.2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5128184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62.67 (34.33 - 97.67)</w:t>
            </w:r>
          </w:p>
        </w:tc>
      </w:tr>
      <w:tr w:rsidR="00C71855" w14:paraId="7E53A2EA" w14:textId="77777777" w:rsidTr="00D94489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EB085F3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Minimum eGF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50F8874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49.47 (23.79 - 81.6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FF2A76C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72.07 (50.59 - 90.86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B0DDFE9" w14:textId="77777777" w:rsidR="00C71855" w:rsidRDefault="00C71855" w:rsidP="00D94489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FC05E09">
              <w:rPr>
                <w:rFonts w:ascii="Aptos Narrow" w:eastAsia="Aptos Narrow" w:hAnsi="Aptos Narrow" w:cs="Aptos Narrow"/>
                <w:color w:val="000000" w:themeColor="text1"/>
              </w:rPr>
              <w:t>39.49 (19.89 - 75.07)</w:t>
            </w:r>
          </w:p>
        </w:tc>
      </w:tr>
    </w:tbl>
    <w:p w14:paraId="7769E987" w14:textId="77777777" w:rsidR="009D090B" w:rsidRDefault="009D090B"/>
    <w:sectPr w:rsidR="009D09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855"/>
    <w:rsid w:val="005F796F"/>
    <w:rsid w:val="009D090B"/>
    <w:rsid w:val="00C71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BFB07"/>
  <w15:chartTrackingRefBased/>
  <w15:docId w15:val="{88EFE58C-21A7-454A-BF30-B6DBFC2C8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855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185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185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185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185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185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185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185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1855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1855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18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18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18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18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18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18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18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18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18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1855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718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1855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718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1855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718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1855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718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18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18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185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1</Words>
  <Characters>3483</Characters>
  <Application>Microsoft Office Word</Application>
  <DocSecurity>0</DocSecurity>
  <Lines>29</Lines>
  <Paragraphs>8</Paragraphs>
  <ScaleCrop>false</ScaleCrop>
  <Company/>
  <LinksUpToDate>false</LinksUpToDate>
  <CharactersWithSpaces>4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ley Anderson</dc:creator>
  <cp:keywords/>
  <dc:description/>
  <cp:lastModifiedBy>Wesley Anderson</cp:lastModifiedBy>
  <cp:revision>1</cp:revision>
  <dcterms:created xsi:type="dcterms:W3CDTF">2024-12-12T21:22:00Z</dcterms:created>
  <dcterms:modified xsi:type="dcterms:W3CDTF">2024-12-12T21:22:00Z</dcterms:modified>
</cp:coreProperties>
</file>